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3025A8" w14:textId="34216BF5" w:rsidR="00901326" w:rsidRDefault="00901326"/>
    <w:tbl>
      <w:tblPr>
        <w:tblStyle w:val="TabellemithellemGitternetz"/>
        <w:tblpPr w:leftFromText="141" w:rightFromText="141" w:vertAnchor="page" w:horzAnchor="margin" w:tblpXSpec="center" w:tblpY="1921"/>
        <w:tblW w:w="0" w:type="auto"/>
        <w:tblLayout w:type="fixed"/>
        <w:tblLook w:val="04A0" w:firstRow="1" w:lastRow="0" w:firstColumn="1" w:lastColumn="0" w:noHBand="0" w:noVBand="1"/>
      </w:tblPr>
      <w:tblGrid>
        <w:gridCol w:w="1142"/>
        <w:gridCol w:w="696"/>
        <w:gridCol w:w="640"/>
        <w:gridCol w:w="591"/>
        <w:gridCol w:w="591"/>
        <w:gridCol w:w="592"/>
        <w:gridCol w:w="592"/>
        <w:gridCol w:w="592"/>
        <w:gridCol w:w="592"/>
        <w:gridCol w:w="593"/>
        <w:gridCol w:w="593"/>
        <w:gridCol w:w="592"/>
      </w:tblGrid>
      <w:tr w:rsidR="00C60B4E" w:rsidRPr="003E7113" w14:paraId="027E63AB" w14:textId="77777777" w:rsidTr="00C60B4E">
        <w:trPr>
          <w:cantSplit/>
          <w:trHeight w:val="4252"/>
        </w:trPr>
        <w:tc>
          <w:tcPr>
            <w:tcW w:w="1142" w:type="dxa"/>
          </w:tcPr>
          <w:p w14:paraId="36791A62" w14:textId="77777777" w:rsidR="00C60B4E" w:rsidRDefault="00C60B4E" w:rsidP="00C60B4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14:paraId="5EF5DFA4" w14:textId="77777777" w:rsidR="00C60B4E" w:rsidRDefault="00C60B4E" w:rsidP="00C60B4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14:paraId="19918B2B" w14:textId="77777777" w:rsidR="00C60B4E" w:rsidRDefault="00C60B4E" w:rsidP="00C60B4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14:paraId="7F94BC5F" w14:textId="77777777" w:rsidR="00C60B4E" w:rsidRDefault="00C60B4E" w:rsidP="00C60B4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14:paraId="080B7ADB" w14:textId="77777777" w:rsidR="00C60B4E" w:rsidRDefault="00C60B4E" w:rsidP="00C60B4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14:paraId="3B74DE3A" w14:textId="77777777" w:rsidR="00C60B4E" w:rsidRDefault="00C60B4E" w:rsidP="00C60B4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14:paraId="0D7E3988" w14:textId="77777777" w:rsidR="00C60B4E" w:rsidRDefault="00C60B4E" w:rsidP="00C60B4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14:paraId="3E71BD72" w14:textId="77777777" w:rsidR="00C60B4E" w:rsidRDefault="00C60B4E" w:rsidP="00C60B4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14:paraId="2C7D8A3E" w14:textId="77777777" w:rsidR="00C60B4E" w:rsidRDefault="00C60B4E" w:rsidP="00C60B4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14:paraId="672D3F78" w14:textId="77777777" w:rsidR="00C60B4E" w:rsidRDefault="00C60B4E" w:rsidP="00C60B4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14:paraId="4DE8BB5B" w14:textId="77777777" w:rsidR="00C60B4E" w:rsidRDefault="00C60B4E" w:rsidP="00C60B4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14:paraId="746866F3" w14:textId="77777777" w:rsidR="00C60B4E" w:rsidRDefault="00C60B4E" w:rsidP="00C60B4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14:paraId="644270C3" w14:textId="77777777" w:rsidR="00C60B4E" w:rsidRDefault="00C60B4E" w:rsidP="00C60B4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14:paraId="63ECC5AD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Species</w:t>
            </w:r>
          </w:p>
        </w:tc>
        <w:tc>
          <w:tcPr>
            <w:tcW w:w="696" w:type="dxa"/>
            <w:textDirection w:val="btLr"/>
          </w:tcPr>
          <w:p w14:paraId="0D6859B7" w14:textId="77777777" w:rsidR="00C60B4E" w:rsidRPr="003E7113" w:rsidRDefault="00C60B4E" w:rsidP="00C60B4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>L. major</w:t>
            </w:r>
          </w:p>
        </w:tc>
        <w:tc>
          <w:tcPr>
            <w:tcW w:w="640" w:type="dxa"/>
            <w:textDirection w:val="btLr"/>
          </w:tcPr>
          <w:p w14:paraId="7746691D" w14:textId="77777777" w:rsidR="00C60B4E" w:rsidRPr="003E7113" w:rsidRDefault="00C60B4E" w:rsidP="00C60B4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i/>
                <w:sz w:val="24"/>
                <w:szCs w:val="24"/>
              </w:rPr>
              <w:t xml:space="preserve">L. </w:t>
            </w:r>
            <w:proofErr w:type="spellStart"/>
            <w:r w:rsidRPr="003E7113">
              <w:rPr>
                <w:rFonts w:ascii="Arial" w:hAnsi="Arial" w:cs="Arial"/>
                <w:i/>
                <w:sz w:val="24"/>
                <w:szCs w:val="24"/>
              </w:rPr>
              <w:t>tropica</w:t>
            </w:r>
            <w:proofErr w:type="spellEnd"/>
          </w:p>
        </w:tc>
        <w:tc>
          <w:tcPr>
            <w:tcW w:w="591" w:type="dxa"/>
            <w:textDirection w:val="btLr"/>
          </w:tcPr>
          <w:p w14:paraId="633B811B" w14:textId="77777777" w:rsidR="00C60B4E" w:rsidRPr="003E7113" w:rsidRDefault="00C60B4E" w:rsidP="00C60B4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>L. infantum</w:t>
            </w:r>
          </w:p>
        </w:tc>
        <w:tc>
          <w:tcPr>
            <w:tcW w:w="591" w:type="dxa"/>
            <w:textDirection w:val="btLr"/>
          </w:tcPr>
          <w:p w14:paraId="7CD4E782" w14:textId="77777777" w:rsidR="00C60B4E" w:rsidRPr="003E7113" w:rsidRDefault="00C60B4E" w:rsidP="00C60B4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L. </w:t>
            </w:r>
            <w:proofErr w:type="spellStart"/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>braziliensis</w:t>
            </w:r>
            <w:proofErr w:type="spellEnd"/>
          </w:p>
        </w:tc>
        <w:tc>
          <w:tcPr>
            <w:tcW w:w="592" w:type="dxa"/>
            <w:textDirection w:val="btLr"/>
          </w:tcPr>
          <w:p w14:paraId="0EC26C5A" w14:textId="77777777" w:rsidR="00C60B4E" w:rsidRPr="003E7113" w:rsidRDefault="00C60B4E" w:rsidP="00C60B4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L. </w:t>
            </w:r>
            <w:proofErr w:type="spellStart"/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>panamensis</w:t>
            </w:r>
            <w:proofErr w:type="spellEnd"/>
          </w:p>
        </w:tc>
        <w:tc>
          <w:tcPr>
            <w:tcW w:w="592" w:type="dxa"/>
            <w:textDirection w:val="btLr"/>
          </w:tcPr>
          <w:p w14:paraId="53C37191" w14:textId="77777777" w:rsidR="00C60B4E" w:rsidRPr="003E7113" w:rsidRDefault="00C60B4E" w:rsidP="00C60B4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>L.</w:t>
            </w:r>
            <w:r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>donovani</w:t>
            </w:r>
            <w:proofErr w:type="spellEnd"/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>/</w:t>
            </w:r>
            <w:proofErr w:type="spellStart"/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>infantum</w:t>
            </w:r>
            <w:proofErr w:type="spellEnd"/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r w:rsidRPr="003E7113">
              <w:rPr>
                <w:rFonts w:ascii="Arial" w:eastAsia="Times New Roman" w:hAnsi="Arial" w:cs="Arial"/>
                <w:iCs/>
                <w:sz w:val="24"/>
                <w:szCs w:val="24"/>
              </w:rPr>
              <w:t xml:space="preserve">high homology </w:t>
            </w:r>
          </w:p>
        </w:tc>
        <w:tc>
          <w:tcPr>
            <w:tcW w:w="592" w:type="dxa"/>
            <w:textDirection w:val="btLr"/>
          </w:tcPr>
          <w:p w14:paraId="0BE89C59" w14:textId="77777777" w:rsidR="00C60B4E" w:rsidRPr="003E7113" w:rsidRDefault="00C60B4E" w:rsidP="00C60B4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L. </w:t>
            </w:r>
            <w:proofErr w:type="spellStart"/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>donovani</w:t>
            </w:r>
            <w:proofErr w:type="spellEnd"/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>/</w:t>
            </w:r>
            <w:proofErr w:type="spellStart"/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>infantum</w:t>
            </w:r>
            <w:proofErr w:type="spellEnd"/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r w:rsidRPr="003E7113">
              <w:rPr>
                <w:rFonts w:ascii="Arial" w:eastAsia="Times New Roman" w:hAnsi="Arial" w:cs="Arial"/>
                <w:iCs/>
                <w:sz w:val="24"/>
                <w:szCs w:val="24"/>
              </w:rPr>
              <w:t>complex</w:t>
            </w:r>
          </w:p>
        </w:tc>
        <w:tc>
          <w:tcPr>
            <w:tcW w:w="592" w:type="dxa"/>
            <w:textDirection w:val="btLr"/>
          </w:tcPr>
          <w:p w14:paraId="75C2BF8C" w14:textId="77777777" w:rsidR="00C60B4E" w:rsidRPr="003E7113" w:rsidRDefault="00C60B4E" w:rsidP="00C60B4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>L. major/</w:t>
            </w:r>
            <w:proofErr w:type="spellStart"/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>tropica</w:t>
            </w:r>
            <w:proofErr w:type="spellEnd"/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>/</w:t>
            </w:r>
            <w:proofErr w:type="spellStart"/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>mexicana</w:t>
            </w:r>
            <w:proofErr w:type="spellEnd"/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r w:rsidRPr="003E7113">
              <w:rPr>
                <w:rFonts w:ascii="Arial" w:eastAsia="Times New Roman" w:hAnsi="Arial" w:cs="Arial"/>
                <w:iCs/>
                <w:sz w:val="24"/>
                <w:szCs w:val="24"/>
              </w:rPr>
              <w:t xml:space="preserve">complex </w:t>
            </w:r>
          </w:p>
        </w:tc>
        <w:tc>
          <w:tcPr>
            <w:tcW w:w="593" w:type="dxa"/>
            <w:textDirection w:val="btLr"/>
          </w:tcPr>
          <w:p w14:paraId="4B3B470F" w14:textId="77777777" w:rsidR="00C60B4E" w:rsidRPr="003E7113" w:rsidRDefault="00C60B4E" w:rsidP="00C60B4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i/>
                <w:sz w:val="24"/>
                <w:szCs w:val="24"/>
                <w:lang w:val="fr-FR"/>
              </w:rPr>
              <w:t xml:space="preserve">L. </w:t>
            </w:r>
            <w:proofErr w:type="spellStart"/>
            <w:r w:rsidRPr="003E7113">
              <w:rPr>
                <w:rFonts w:ascii="Arial" w:eastAsia="Times New Roman" w:hAnsi="Arial" w:cs="Arial"/>
                <w:i/>
                <w:sz w:val="24"/>
                <w:szCs w:val="24"/>
                <w:lang w:val="fr-FR"/>
              </w:rPr>
              <w:t>braziliensis</w:t>
            </w:r>
            <w:proofErr w:type="spellEnd"/>
            <w:r w:rsidRPr="003E7113">
              <w:rPr>
                <w:rFonts w:ascii="Arial" w:eastAsia="Times New Roman" w:hAnsi="Arial" w:cs="Arial"/>
                <w:i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3E7113">
              <w:rPr>
                <w:rFonts w:ascii="Arial" w:eastAsia="Times New Roman" w:hAnsi="Arial" w:cs="Arial"/>
                <w:iCs/>
                <w:sz w:val="24"/>
                <w:szCs w:val="24"/>
                <w:lang w:val="fr-FR"/>
              </w:rPr>
              <w:t>complex</w:t>
            </w:r>
            <w:proofErr w:type="spellEnd"/>
          </w:p>
        </w:tc>
        <w:tc>
          <w:tcPr>
            <w:tcW w:w="593" w:type="dxa"/>
            <w:textDirection w:val="btLr"/>
          </w:tcPr>
          <w:p w14:paraId="3C21E530" w14:textId="77777777" w:rsidR="00C60B4E" w:rsidRPr="003E7113" w:rsidRDefault="00C60B4E" w:rsidP="00C60B4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L. </w:t>
            </w:r>
            <w:proofErr w:type="spellStart"/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>guyanensis</w:t>
            </w:r>
            <w:proofErr w:type="spellEnd"/>
            <w:r w:rsidRPr="003E7113">
              <w:rPr>
                <w:rFonts w:ascii="Arial" w:eastAsia="Times New Roman" w:hAnsi="Arial" w:cs="Arial"/>
                <w:iCs/>
                <w:sz w:val="24"/>
                <w:szCs w:val="24"/>
              </w:rPr>
              <w:t xml:space="preserve"> complex</w:t>
            </w:r>
          </w:p>
        </w:tc>
        <w:tc>
          <w:tcPr>
            <w:tcW w:w="592" w:type="dxa"/>
            <w:textDirection w:val="btLr"/>
          </w:tcPr>
          <w:p w14:paraId="7B623B00" w14:textId="77777777" w:rsidR="00C60B4E" w:rsidRPr="003E7113" w:rsidRDefault="00C60B4E" w:rsidP="00C60B4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L. </w:t>
            </w:r>
            <w:r w:rsidRPr="003E7113">
              <w:rPr>
                <w:rFonts w:ascii="Arial" w:eastAsia="Times New Roman" w:hAnsi="Arial" w:cs="Arial"/>
                <w:iCs/>
                <w:sz w:val="24"/>
                <w:szCs w:val="24"/>
              </w:rPr>
              <w:t>species</w:t>
            </w:r>
          </w:p>
        </w:tc>
      </w:tr>
      <w:tr w:rsidR="00C60B4E" w:rsidRPr="003E7113" w14:paraId="4C16CD5A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45C2438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b/>
                <w:sz w:val="24"/>
                <w:szCs w:val="24"/>
              </w:rPr>
              <w:t>Year</w:t>
            </w:r>
          </w:p>
        </w:tc>
        <w:tc>
          <w:tcPr>
            <w:tcW w:w="696" w:type="dxa"/>
            <w:vAlign w:val="center"/>
          </w:tcPr>
          <w:p w14:paraId="48A66D6A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33C0494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72C83DD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06F8AC5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0CF8FDB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472958F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1846407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5A23D51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2BB1E41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628803F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170C409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3DEC53DD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21D0D02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00</w:t>
            </w:r>
          </w:p>
        </w:tc>
        <w:tc>
          <w:tcPr>
            <w:tcW w:w="696" w:type="dxa"/>
            <w:vAlign w:val="center"/>
          </w:tcPr>
          <w:p w14:paraId="62CD8B6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0269F39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35B1D2E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01F4978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1F64E11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7C1C162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5C8AF57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59F7B6A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0F2768D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75ED7B6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32A34DC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74C56FC4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2E5A2D70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01</w:t>
            </w:r>
          </w:p>
        </w:tc>
        <w:tc>
          <w:tcPr>
            <w:tcW w:w="696" w:type="dxa"/>
            <w:vAlign w:val="center"/>
          </w:tcPr>
          <w:p w14:paraId="548DE79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62FA9E1D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4390ADF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206E474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41B230C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C056FDF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27A19F5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7E6ACB0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61FAF5F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73BB412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71C02E8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340D549A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555DAF1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02</w:t>
            </w:r>
          </w:p>
        </w:tc>
        <w:tc>
          <w:tcPr>
            <w:tcW w:w="696" w:type="dxa"/>
            <w:vAlign w:val="center"/>
          </w:tcPr>
          <w:p w14:paraId="0613973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389D153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7D43989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2542199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73DBD6C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53CB308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3510EFA0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5C5A56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6A66C61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03CB501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29CCE22B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3219CB13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7E736EA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03</w:t>
            </w:r>
          </w:p>
        </w:tc>
        <w:tc>
          <w:tcPr>
            <w:tcW w:w="696" w:type="dxa"/>
            <w:vAlign w:val="center"/>
          </w:tcPr>
          <w:p w14:paraId="2D684320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13E3E94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2979540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2E98BD4D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34A2EE0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991EE6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1E732B20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434A385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115FAFDB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1EEA270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17E7C91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49EEBDEC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2290645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04</w:t>
            </w:r>
          </w:p>
        </w:tc>
        <w:tc>
          <w:tcPr>
            <w:tcW w:w="696" w:type="dxa"/>
            <w:vAlign w:val="center"/>
          </w:tcPr>
          <w:p w14:paraId="1865CED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14BD16A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3519D00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3A4E05C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5E4001A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588C282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13ED3AC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0EF3EF1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3F28B55A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17C20FAB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0ADFE20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0B4E" w:rsidRPr="003E7113" w14:paraId="0B9D26C6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66F8D3F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05</w:t>
            </w:r>
          </w:p>
        </w:tc>
        <w:tc>
          <w:tcPr>
            <w:tcW w:w="696" w:type="dxa"/>
            <w:vAlign w:val="center"/>
          </w:tcPr>
          <w:p w14:paraId="72E94EC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7B80E9A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1B90D47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1E3455AB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58C7329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CEC06B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center"/>
          </w:tcPr>
          <w:p w14:paraId="35CBA2F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037554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45CED76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2B29C7F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7CE8D76B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2A8C68A0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26E539FF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06</w:t>
            </w:r>
          </w:p>
        </w:tc>
        <w:tc>
          <w:tcPr>
            <w:tcW w:w="696" w:type="dxa"/>
            <w:vAlign w:val="center"/>
          </w:tcPr>
          <w:p w14:paraId="42EEAABA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5918792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1AED00B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1" w:type="dxa"/>
            <w:vAlign w:val="center"/>
          </w:tcPr>
          <w:p w14:paraId="11408E9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74AB469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9BF115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2097A1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209DC0BD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5EF7DA3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657B5BBA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487AD00D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5303A927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67969D2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07</w:t>
            </w:r>
          </w:p>
        </w:tc>
        <w:tc>
          <w:tcPr>
            <w:tcW w:w="696" w:type="dxa"/>
            <w:vAlign w:val="center"/>
          </w:tcPr>
          <w:p w14:paraId="1818225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40" w:type="dxa"/>
            <w:vAlign w:val="center"/>
          </w:tcPr>
          <w:p w14:paraId="70E9FB0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5B5142AB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57777A4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1D99EB2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34DFF5D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0EE7007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center"/>
          </w:tcPr>
          <w:p w14:paraId="4F089F8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18DCEBE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6E52483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5AA5820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721B1ACF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4E7D1BBA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08</w:t>
            </w:r>
          </w:p>
        </w:tc>
        <w:tc>
          <w:tcPr>
            <w:tcW w:w="696" w:type="dxa"/>
            <w:vAlign w:val="center"/>
          </w:tcPr>
          <w:p w14:paraId="309D914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27DA268F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7705FB6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3B8AE59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center"/>
          </w:tcPr>
          <w:p w14:paraId="5A96311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4EE6F0EA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0CB5108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center"/>
          </w:tcPr>
          <w:p w14:paraId="19471A5B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57CAC15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18680DD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AE86FEF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0B4E" w:rsidRPr="003E7113" w14:paraId="0F722437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14E06220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09</w:t>
            </w:r>
          </w:p>
        </w:tc>
        <w:tc>
          <w:tcPr>
            <w:tcW w:w="696" w:type="dxa"/>
            <w:vAlign w:val="center"/>
          </w:tcPr>
          <w:p w14:paraId="7F2120E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34F7BEAB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1F5A791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6CE35DEF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997951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773F18D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4AA83A7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center"/>
          </w:tcPr>
          <w:p w14:paraId="32D7723F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0E46A94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3" w:type="dxa"/>
            <w:vAlign w:val="center"/>
          </w:tcPr>
          <w:p w14:paraId="47D8490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4F767BA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04789C33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28E3F91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10</w:t>
            </w:r>
          </w:p>
        </w:tc>
        <w:tc>
          <w:tcPr>
            <w:tcW w:w="696" w:type="dxa"/>
            <w:vAlign w:val="center"/>
          </w:tcPr>
          <w:p w14:paraId="4CD7E08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40" w:type="dxa"/>
            <w:vAlign w:val="center"/>
          </w:tcPr>
          <w:p w14:paraId="10CCF6C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22240D6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5C24065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D13CEC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center"/>
          </w:tcPr>
          <w:p w14:paraId="2BEFC730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28B946B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center"/>
          </w:tcPr>
          <w:p w14:paraId="66D9CE5D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4CCEAC5D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3" w:type="dxa"/>
            <w:vAlign w:val="center"/>
          </w:tcPr>
          <w:p w14:paraId="2FB738D0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230B52EA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719E880E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220D050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11</w:t>
            </w:r>
          </w:p>
        </w:tc>
        <w:tc>
          <w:tcPr>
            <w:tcW w:w="696" w:type="dxa"/>
            <w:vAlign w:val="center"/>
          </w:tcPr>
          <w:p w14:paraId="6887AA3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40" w:type="dxa"/>
            <w:vAlign w:val="center"/>
          </w:tcPr>
          <w:p w14:paraId="379A392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1" w:type="dxa"/>
            <w:vAlign w:val="center"/>
          </w:tcPr>
          <w:p w14:paraId="328E7A7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1" w:type="dxa"/>
            <w:vAlign w:val="center"/>
          </w:tcPr>
          <w:p w14:paraId="1EFCC1AF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19F0E9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2E00BE8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D99456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center"/>
          </w:tcPr>
          <w:p w14:paraId="2C08B23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64AA0FE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6B30A03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437EC6D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5E42825C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69D6878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12</w:t>
            </w:r>
          </w:p>
        </w:tc>
        <w:tc>
          <w:tcPr>
            <w:tcW w:w="696" w:type="dxa"/>
            <w:vAlign w:val="center"/>
          </w:tcPr>
          <w:p w14:paraId="66195AF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40" w:type="dxa"/>
            <w:vAlign w:val="center"/>
          </w:tcPr>
          <w:p w14:paraId="75C3C6A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1" w:type="dxa"/>
            <w:vAlign w:val="center"/>
          </w:tcPr>
          <w:p w14:paraId="72A866A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4177163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109C3E6F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5513E4D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773FE97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9ED869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5851974A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3" w:type="dxa"/>
            <w:vAlign w:val="center"/>
          </w:tcPr>
          <w:p w14:paraId="4D25C77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3D617140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375299A0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388FE2A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13</w:t>
            </w:r>
          </w:p>
        </w:tc>
        <w:tc>
          <w:tcPr>
            <w:tcW w:w="696" w:type="dxa"/>
            <w:vAlign w:val="center"/>
          </w:tcPr>
          <w:p w14:paraId="02F71BB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5CEE859B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1" w:type="dxa"/>
            <w:vAlign w:val="center"/>
          </w:tcPr>
          <w:p w14:paraId="4588748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1EEA90F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27C8499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49BC1B5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5071D19D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center"/>
          </w:tcPr>
          <w:p w14:paraId="39835B4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7F51E4E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3" w:type="dxa"/>
            <w:vAlign w:val="center"/>
          </w:tcPr>
          <w:p w14:paraId="03C71C2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0890D54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44878E30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76DC55A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14</w:t>
            </w:r>
          </w:p>
        </w:tc>
        <w:tc>
          <w:tcPr>
            <w:tcW w:w="696" w:type="dxa"/>
            <w:vAlign w:val="center"/>
          </w:tcPr>
          <w:p w14:paraId="7DCDFEC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40" w:type="dxa"/>
            <w:vAlign w:val="center"/>
          </w:tcPr>
          <w:p w14:paraId="62B39A0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1" w:type="dxa"/>
            <w:vAlign w:val="center"/>
          </w:tcPr>
          <w:p w14:paraId="1F286C30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6CCB340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4A9781B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3157A0C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09C073C0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372544B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2BCA3AF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3" w:type="dxa"/>
            <w:vAlign w:val="center"/>
          </w:tcPr>
          <w:p w14:paraId="08459DDB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71C598E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29ECB343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1F66B12A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15</w:t>
            </w:r>
          </w:p>
        </w:tc>
        <w:tc>
          <w:tcPr>
            <w:tcW w:w="696" w:type="dxa"/>
            <w:vAlign w:val="center"/>
          </w:tcPr>
          <w:p w14:paraId="41A7570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40" w:type="dxa"/>
            <w:vAlign w:val="center"/>
          </w:tcPr>
          <w:p w14:paraId="4BC3497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1" w:type="dxa"/>
            <w:vAlign w:val="center"/>
          </w:tcPr>
          <w:p w14:paraId="1DE544FA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7F93E4E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7C0CFE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AF4991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44A144AB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center"/>
          </w:tcPr>
          <w:p w14:paraId="79D43B2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5DEDF14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3" w:type="dxa"/>
            <w:vAlign w:val="center"/>
          </w:tcPr>
          <w:p w14:paraId="0C4E0DEF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297934D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67BE8221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78A5C9AF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16</w:t>
            </w:r>
          </w:p>
        </w:tc>
        <w:tc>
          <w:tcPr>
            <w:tcW w:w="696" w:type="dxa"/>
            <w:vAlign w:val="center"/>
          </w:tcPr>
          <w:p w14:paraId="0B372F3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40" w:type="dxa"/>
            <w:vAlign w:val="center"/>
          </w:tcPr>
          <w:p w14:paraId="5F1A44F0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1" w:type="dxa"/>
            <w:vAlign w:val="center"/>
          </w:tcPr>
          <w:p w14:paraId="0DD398B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09972D3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07ADF39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3767B21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2026FC7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592" w:type="dxa"/>
            <w:vAlign w:val="center"/>
          </w:tcPr>
          <w:p w14:paraId="12AFFCE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93" w:type="dxa"/>
            <w:vAlign w:val="center"/>
          </w:tcPr>
          <w:p w14:paraId="04851E8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3" w:type="dxa"/>
            <w:vAlign w:val="center"/>
          </w:tcPr>
          <w:p w14:paraId="01F1E6C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382E6AA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0B4E" w:rsidRPr="003E7113" w14:paraId="4B2E04E5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1293075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17</w:t>
            </w:r>
          </w:p>
        </w:tc>
        <w:tc>
          <w:tcPr>
            <w:tcW w:w="696" w:type="dxa"/>
            <w:vAlign w:val="center"/>
          </w:tcPr>
          <w:p w14:paraId="2D8CE51A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113DEA2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0F4C3CCD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7AC5302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79D5446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05ADDD3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7A0B561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center"/>
          </w:tcPr>
          <w:p w14:paraId="1FF1F65D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3" w:type="dxa"/>
            <w:vAlign w:val="center"/>
          </w:tcPr>
          <w:p w14:paraId="2085112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2BEF9D9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227DB24D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0B4E" w:rsidRPr="003E7113" w14:paraId="6DF09268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3F7EA5A0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18</w:t>
            </w:r>
          </w:p>
        </w:tc>
        <w:tc>
          <w:tcPr>
            <w:tcW w:w="696" w:type="dxa"/>
            <w:vAlign w:val="center"/>
          </w:tcPr>
          <w:p w14:paraId="78A4BC3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62D4B88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1" w:type="dxa"/>
            <w:vAlign w:val="center"/>
          </w:tcPr>
          <w:p w14:paraId="15B828AD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54FD449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133C791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11FD6DD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426AF9AA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92" w:type="dxa"/>
            <w:vAlign w:val="center"/>
          </w:tcPr>
          <w:p w14:paraId="1CF8C99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3" w:type="dxa"/>
            <w:vAlign w:val="center"/>
          </w:tcPr>
          <w:p w14:paraId="0F59C59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3" w:type="dxa"/>
            <w:vAlign w:val="center"/>
          </w:tcPr>
          <w:p w14:paraId="01FD629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70BBC13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0B4E" w:rsidRPr="003E7113" w14:paraId="26B6AC3D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412D838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19</w:t>
            </w:r>
          </w:p>
        </w:tc>
        <w:tc>
          <w:tcPr>
            <w:tcW w:w="696" w:type="dxa"/>
            <w:vAlign w:val="center"/>
          </w:tcPr>
          <w:p w14:paraId="0A1B097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4A45E72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1" w:type="dxa"/>
            <w:vAlign w:val="center"/>
          </w:tcPr>
          <w:p w14:paraId="76C1985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7BFEEF6A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7E33A83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1EC9702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30E0026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92" w:type="dxa"/>
            <w:vAlign w:val="center"/>
          </w:tcPr>
          <w:p w14:paraId="1CC8DD6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3" w:type="dxa"/>
            <w:vAlign w:val="center"/>
          </w:tcPr>
          <w:p w14:paraId="60E32DF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3" w:type="dxa"/>
            <w:vAlign w:val="center"/>
          </w:tcPr>
          <w:p w14:paraId="0666F2EA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3681A57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514497C6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48FA755A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20</w:t>
            </w:r>
          </w:p>
        </w:tc>
        <w:tc>
          <w:tcPr>
            <w:tcW w:w="696" w:type="dxa"/>
            <w:vAlign w:val="center"/>
          </w:tcPr>
          <w:p w14:paraId="4B74EBB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5F82B1A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33E6310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20F3BFD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4212B2C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26268AB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74564E2C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center"/>
          </w:tcPr>
          <w:p w14:paraId="2E01D6F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93" w:type="dxa"/>
            <w:vAlign w:val="center"/>
          </w:tcPr>
          <w:p w14:paraId="17A0614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7EC0A65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3FB9AD9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27F507C4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4F7F69AF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2021</w:t>
            </w:r>
          </w:p>
        </w:tc>
        <w:tc>
          <w:tcPr>
            <w:tcW w:w="696" w:type="dxa"/>
            <w:vAlign w:val="center"/>
          </w:tcPr>
          <w:p w14:paraId="660647D9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19FF318B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6E1C4F93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1" w:type="dxa"/>
            <w:vAlign w:val="center"/>
          </w:tcPr>
          <w:p w14:paraId="4F25AF71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73C8516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6E79D9B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5E961E5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center"/>
          </w:tcPr>
          <w:p w14:paraId="40170A6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593" w:type="dxa"/>
            <w:vAlign w:val="center"/>
          </w:tcPr>
          <w:p w14:paraId="4EF71BF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78F8809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7069DA9F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60B4E" w:rsidRPr="003E7113" w14:paraId="3B95A3D1" w14:textId="77777777" w:rsidTr="00C60B4E">
        <w:trPr>
          <w:trHeight w:val="340"/>
        </w:trPr>
        <w:tc>
          <w:tcPr>
            <w:tcW w:w="1142" w:type="dxa"/>
            <w:vAlign w:val="center"/>
          </w:tcPr>
          <w:p w14:paraId="7E37A35F" w14:textId="6E309B40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n.a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696" w:type="dxa"/>
            <w:vAlign w:val="center"/>
          </w:tcPr>
          <w:p w14:paraId="3783640E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640" w:type="dxa"/>
            <w:vAlign w:val="center"/>
          </w:tcPr>
          <w:p w14:paraId="46A24055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598ACF26" w14:textId="77777777" w:rsidR="00C60B4E" w:rsidRPr="003E7113" w:rsidRDefault="00C60B4E" w:rsidP="00C60B4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1" w:type="dxa"/>
            <w:vAlign w:val="center"/>
          </w:tcPr>
          <w:p w14:paraId="3D39CF94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DDD3462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5A2F88B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2" w:type="dxa"/>
            <w:vAlign w:val="center"/>
          </w:tcPr>
          <w:p w14:paraId="6C9CAAB8" w14:textId="77777777" w:rsidR="00C60B4E" w:rsidRPr="003E7113" w:rsidRDefault="00C60B4E" w:rsidP="00C60B4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711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center"/>
          </w:tcPr>
          <w:p w14:paraId="514E57AB" w14:textId="77777777" w:rsidR="00C60B4E" w:rsidRPr="003E7113" w:rsidRDefault="00C60B4E" w:rsidP="00C60B4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45861AA8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3" w:type="dxa"/>
            <w:vAlign w:val="center"/>
          </w:tcPr>
          <w:p w14:paraId="44B96936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7113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center"/>
          </w:tcPr>
          <w:p w14:paraId="18060FB7" w14:textId="77777777" w:rsidR="00C60B4E" w:rsidRPr="003E7113" w:rsidRDefault="00C60B4E" w:rsidP="00C60B4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01376C40" w14:textId="77777777" w:rsidR="00901326" w:rsidRDefault="00901326"/>
    <w:p w14:paraId="5D8303A9" w14:textId="76BA5593" w:rsidR="00901326" w:rsidRDefault="00901326"/>
    <w:p w14:paraId="6571E1A2" w14:textId="5CEA0028" w:rsidR="00C60B4E" w:rsidRDefault="00C60B4E"/>
    <w:p w14:paraId="1814E57C" w14:textId="74B48F8C" w:rsidR="00C60B4E" w:rsidRDefault="00C60B4E"/>
    <w:p w14:paraId="4DF3F554" w14:textId="231780F1" w:rsidR="00C60B4E" w:rsidRDefault="00C60B4E"/>
    <w:p w14:paraId="57BA66D4" w14:textId="2507C595" w:rsidR="00C60B4E" w:rsidRDefault="00C60B4E"/>
    <w:p w14:paraId="3633B48E" w14:textId="78A273BD" w:rsidR="00C60B4E" w:rsidRDefault="00C60B4E"/>
    <w:p w14:paraId="0B3F16CB" w14:textId="0E5A2A6A" w:rsidR="00C60B4E" w:rsidRDefault="00C60B4E"/>
    <w:p w14:paraId="3419CE9E" w14:textId="5D186062" w:rsidR="00C60B4E" w:rsidRDefault="00C60B4E"/>
    <w:p w14:paraId="0B367967" w14:textId="43DC2A2D" w:rsidR="00C60B4E" w:rsidRDefault="00C60B4E"/>
    <w:p w14:paraId="704ADE4E" w14:textId="033F4E00" w:rsidR="00C60B4E" w:rsidRDefault="00C60B4E"/>
    <w:p w14:paraId="2EA00CA0" w14:textId="4D111990" w:rsidR="00C60B4E" w:rsidRDefault="00C60B4E"/>
    <w:p w14:paraId="240E8613" w14:textId="5C3A5BCB" w:rsidR="00C60B4E" w:rsidRDefault="00C60B4E"/>
    <w:p w14:paraId="45E0733B" w14:textId="4EB17B45" w:rsidR="00C60B4E" w:rsidRDefault="00C60B4E"/>
    <w:p w14:paraId="09D2E1EF" w14:textId="7A323575" w:rsidR="00C60B4E" w:rsidRDefault="00C60B4E"/>
    <w:p w14:paraId="7339CD13" w14:textId="0B7D509C" w:rsidR="00C60B4E" w:rsidRDefault="00C60B4E">
      <w:bookmarkStart w:id="0" w:name="_GoBack"/>
      <w:bookmarkEnd w:id="0"/>
    </w:p>
    <w:p w14:paraId="618A2A24" w14:textId="0C7F8D22" w:rsidR="00C60B4E" w:rsidRDefault="00C60B4E"/>
    <w:p w14:paraId="145613F7" w14:textId="4548B090" w:rsidR="00C60B4E" w:rsidRDefault="00C60B4E"/>
    <w:p w14:paraId="10AA693E" w14:textId="74943CB2" w:rsidR="00C60B4E" w:rsidRDefault="00C60B4E"/>
    <w:p w14:paraId="75E97C4F" w14:textId="1952E873" w:rsidR="00C60B4E" w:rsidRDefault="00C60B4E"/>
    <w:p w14:paraId="1CAC4019" w14:textId="1723BB07" w:rsidR="00C60B4E" w:rsidRDefault="00C60B4E"/>
    <w:p w14:paraId="50CABB02" w14:textId="0C750FCD" w:rsidR="00C60B4E" w:rsidRDefault="00C60B4E"/>
    <w:p w14:paraId="01EBD74F" w14:textId="4FAFAF24" w:rsidR="00C60B4E" w:rsidRDefault="00C60B4E"/>
    <w:p w14:paraId="21DECFD3" w14:textId="7BD790AA" w:rsidR="00C60B4E" w:rsidRDefault="00C60B4E"/>
    <w:p w14:paraId="17D5C0BF" w14:textId="7E5023F1" w:rsidR="00C60B4E" w:rsidRDefault="00C60B4E"/>
    <w:p w14:paraId="637FDC78" w14:textId="3B39D49D" w:rsidR="00C60B4E" w:rsidRDefault="00C60B4E"/>
    <w:p w14:paraId="349E6FE4" w14:textId="3D374409" w:rsidR="00C60B4E" w:rsidRDefault="00C60B4E"/>
    <w:p w14:paraId="0C39EEAE" w14:textId="258641C9" w:rsidR="00C60B4E" w:rsidRDefault="00C60B4E"/>
    <w:p w14:paraId="2A9674D1" w14:textId="690C43A0" w:rsidR="00C60B4E" w:rsidRDefault="00C60B4E"/>
    <w:p w14:paraId="168B38D4" w14:textId="59C0D478" w:rsidR="00C60B4E" w:rsidRPr="00C60B4E" w:rsidRDefault="00C60B4E">
      <w:pPr>
        <w:rPr>
          <w:rFonts w:ascii="Arial" w:hAnsi="Arial" w:cs="Arial"/>
        </w:rPr>
      </w:pPr>
      <w:r>
        <w:tab/>
      </w:r>
      <w:r w:rsidRPr="00C60B4E">
        <w:rPr>
          <w:rFonts w:ascii="Arial" w:hAnsi="Arial" w:cs="Arial"/>
        </w:rPr>
        <w:t>*</w:t>
      </w:r>
      <w:proofErr w:type="spellStart"/>
      <w:proofErr w:type="gramStart"/>
      <w:r w:rsidRPr="00C60B4E">
        <w:rPr>
          <w:rFonts w:ascii="Arial" w:hAnsi="Arial" w:cs="Arial"/>
        </w:rPr>
        <w:t>n.a</w:t>
      </w:r>
      <w:proofErr w:type="spellEnd"/>
      <w:proofErr w:type="gramEnd"/>
      <w:r w:rsidRPr="00C60B4E">
        <w:rPr>
          <w:rFonts w:ascii="Arial" w:hAnsi="Arial" w:cs="Arial"/>
        </w:rPr>
        <w:t>; not available</w:t>
      </w:r>
    </w:p>
    <w:sectPr w:rsidR="00C60B4E" w:rsidRPr="00C60B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326"/>
    <w:rsid w:val="006547D9"/>
    <w:rsid w:val="00901326"/>
    <w:rsid w:val="00C60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3061E"/>
  <w15:chartTrackingRefBased/>
  <w15:docId w15:val="{ACA6090F-E9FB-484F-A224-FBE416C7F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132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901326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</dc:creator>
  <cp:keywords/>
  <dc:description/>
  <cp:lastModifiedBy>alessandra</cp:lastModifiedBy>
  <cp:revision>3</cp:revision>
  <dcterms:created xsi:type="dcterms:W3CDTF">2023-09-23T09:24:00Z</dcterms:created>
  <dcterms:modified xsi:type="dcterms:W3CDTF">2023-09-25T10:09:00Z</dcterms:modified>
</cp:coreProperties>
</file>